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80" w:type="dxa"/>
        <w:tblInd w:w="108" w:type="dxa"/>
        <w:tblLook w:val="04A0"/>
      </w:tblPr>
      <w:tblGrid>
        <w:gridCol w:w="1710"/>
        <w:gridCol w:w="1439"/>
        <w:gridCol w:w="859"/>
        <w:gridCol w:w="312"/>
        <w:gridCol w:w="768"/>
        <w:gridCol w:w="222"/>
        <w:gridCol w:w="1000"/>
        <w:gridCol w:w="80"/>
        <w:gridCol w:w="1142"/>
        <w:gridCol w:w="1001"/>
        <w:gridCol w:w="107"/>
        <w:gridCol w:w="1440"/>
      </w:tblGrid>
      <w:tr w:rsidR="00E1080C" w:rsidTr="003476E1">
        <w:trPr>
          <w:trHeight w:val="555"/>
        </w:trPr>
        <w:tc>
          <w:tcPr>
            <w:tcW w:w="100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80C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b/>
                <w:sz w:val="20"/>
                <w:szCs w:val="20"/>
              </w:rPr>
              <w:t>Supplemental Table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Estimated influenza-associated pneumonia and influenza outpatient rates per 10,000 person-years, by site, season, and age group.</w:t>
            </w:r>
          </w:p>
          <w:p w:rsidR="00E1080C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Age Group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S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Season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&lt;2 yr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2-17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yr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18-49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yr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50-64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yrs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65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y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36E69">
              <w:rPr>
                <w:rFonts w:ascii="Arial" w:hAnsi="Arial" w:cs="Arial"/>
                <w:sz w:val="20"/>
                <w:szCs w:val="20"/>
                <w:u w:val="single"/>
              </w:rPr>
              <w:t>All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ages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rther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E1080C" w:rsidRPr="00936E69" w:rsidTr="003476E1">
        <w:trPr>
          <w:trHeight w:val="1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iforn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is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1080C" w:rsidRPr="00936E69" w:rsidTr="003476E1">
        <w:trPr>
          <w:trHeight w:val="6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ais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rad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2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rshfie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in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8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0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1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ais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rthwe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8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uther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iforn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ais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sz w:val="20"/>
                <w:szCs w:val="20"/>
              </w:rPr>
            </w:pP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1\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2\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oper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3\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4\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5\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6\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7\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8\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E1080C" w:rsidRPr="00936E69" w:rsidTr="003476E1">
        <w:trPr>
          <w:trHeight w:val="255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 xml:space="preserve">Annu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1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6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36E69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</w:tr>
      <w:tr w:rsidR="00E1080C" w:rsidRPr="00936E69" w:rsidTr="003476E1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009\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0C" w:rsidRPr="00936E69" w:rsidRDefault="00E1080C" w:rsidP="00347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E69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</w:tbl>
    <w:p w:rsidR="00E1080C" w:rsidRPr="00801A7D" w:rsidRDefault="00E1080C" w:rsidP="00E1080C">
      <w:pPr>
        <w:spacing w:line="480" w:lineRule="auto"/>
        <w:rPr>
          <w:rFonts w:ascii="Arial" w:hAnsi="Arial" w:cs="Arial"/>
          <w:sz w:val="20"/>
          <w:szCs w:val="20"/>
        </w:rPr>
      </w:pPr>
    </w:p>
    <w:p w:rsidR="0008217F" w:rsidRDefault="0008217F"/>
    <w:sectPr w:rsidR="0008217F" w:rsidSect="00082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1080C"/>
    <w:rsid w:val="0008217F"/>
    <w:rsid w:val="00E10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09-25T01:02:00Z</dcterms:created>
  <dcterms:modified xsi:type="dcterms:W3CDTF">2017-09-25T01:02:00Z</dcterms:modified>
</cp:coreProperties>
</file>